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5527A2" w14:textId="77777777" w:rsidR="005E4E8E" w:rsidRDefault="005C43F7" w:rsidP="005C43F7">
      <w:pPr>
        <w:rPr>
          <w:b/>
        </w:rPr>
      </w:pPr>
      <w:r>
        <w:rPr>
          <w:b/>
        </w:rPr>
        <w:t>Figure S3</w:t>
      </w:r>
    </w:p>
    <w:p w14:paraId="3CE05277" w14:textId="77777777" w:rsidR="005E4E8E" w:rsidRDefault="005E4E8E" w:rsidP="005C43F7">
      <w:pPr>
        <w:rPr>
          <w:b/>
        </w:rPr>
      </w:pPr>
    </w:p>
    <w:p w14:paraId="04C86225" w14:textId="77777777" w:rsidR="005E4E8E" w:rsidRDefault="005E4E8E" w:rsidP="005C43F7">
      <w:pPr>
        <w:rPr>
          <w:b/>
        </w:rPr>
      </w:pPr>
    </w:p>
    <w:p w14:paraId="6F9E2A84" w14:textId="43DE2939" w:rsidR="005C43F7" w:rsidRDefault="005C43F7" w:rsidP="005C43F7">
      <w:bookmarkStart w:id="0" w:name="_GoBack"/>
      <w:bookmarkEnd w:id="0"/>
      <w:r>
        <w:t xml:space="preserve"> </w:t>
      </w:r>
    </w:p>
    <w:p w14:paraId="21D1F328" w14:textId="77777777" w:rsidR="005C43F7" w:rsidRDefault="005C43F7" w:rsidP="005C43F7">
      <w:r>
        <w:t>A)</w:t>
      </w:r>
    </w:p>
    <w:p w14:paraId="0E6A10FD" w14:textId="77777777" w:rsidR="005C43F7" w:rsidRDefault="005C43F7" w:rsidP="005C43F7">
      <w:pPr>
        <w:rPr>
          <w:b/>
        </w:rPr>
      </w:pPr>
      <w:r>
        <w:rPr>
          <w:b/>
          <w:noProof/>
        </w:rPr>
        <w:drawing>
          <wp:inline distT="0" distB="0" distL="0" distR="0" wp14:anchorId="2E784062" wp14:editId="564AC35F">
            <wp:extent cx="5946775" cy="2973705"/>
            <wp:effectExtent l="0" t="0" r="0" b="0"/>
            <wp:docPr id="4" name="Picture 4" descr="Macintosh HD:Users:nhu:Dropbox:Research:MartinyLab:OTUvZotucommentary:Figures:fambarplot_inoculum_fungi_otuvzotu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nhu:Dropbox:Research:MartinyLab:OTUvZotucommentary:Figures:fambarplot_inoculum_fungi_otuvzotu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2973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1A6A04" w14:textId="77777777" w:rsidR="005C43F7" w:rsidRDefault="005C43F7" w:rsidP="005C43F7">
      <w:r>
        <w:t>B)</w:t>
      </w:r>
      <w:r>
        <w:rPr>
          <w:noProof/>
        </w:rPr>
        <w:drawing>
          <wp:inline distT="0" distB="0" distL="0" distR="0" wp14:anchorId="0D35F034" wp14:editId="694CA273">
            <wp:extent cx="5946775" cy="2973705"/>
            <wp:effectExtent l="0" t="0" r="0" b="0"/>
            <wp:docPr id="5" name="Picture 5" descr="Macintosh HD:Users:nhu:Dropbox:Research:MartinyLab:OTUvZotucommentary:Figures:genusbarplot_inoculum_fungi_otuvzotu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nhu:Dropbox:Research:MartinyLab:OTUvZotucommentary:Figures:genusbarplot_inoculum_fungi_otuvzotu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2973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61E676" w14:textId="77777777" w:rsidR="005C43F7" w:rsidRDefault="005C43F7" w:rsidP="005C43F7"/>
    <w:p w14:paraId="5CD2E986" w14:textId="77777777" w:rsidR="005C43F7" w:rsidRDefault="005C43F7" w:rsidP="005C43F7"/>
    <w:p w14:paraId="22559D69" w14:textId="77777777" w:rsidR="005C43F7" w:rsidRDefault="005C43F7" w:rsidP="005C43F7"/>
    <w:p w14:paraId="498495EB" w14:textId="77777777" w:rsidR="005C43F7" w:rsidRDefault="005C43F7" w:rsidP="005C43F7"/>
    <w:p w14:paraId="7E782ADD" w14:textId="77777777" w:rsidR="005C43F7" w:rsidRDefault="005C43F7" w:rsidP="005C43F7"/>
    <w:p w14:paraId="63115FF6" w14:textId="77777777" w:rsidR="005C43F7" w:rsidRDefault="005C43F7" w:rsidP="005C43F7">
      <w:r>
        <w:lastRenderedPageBreak/>
        <w:t>C)</w:t>
      </w:r>
      <w:r>
        <w:rPr>
          <w:noProof/>
        </w:rPr>
        <w:drawing>
          <wp:inline distT="0" distB="0" distL="0" distR="0" wp14:anchorId="3C011262" wp14:editId="102B1611">
            <wp:extent cx="5940425" cy="5940425"/>
            <wp:effectExtent l="0" t="0" r="3175" b="3175"/>
            <wp:docPr id="9" name="Picture 9" descr="../../../../../StatsandProgramming/16SElevationGradient/Figures/otuvzotu_taxonomy/Fungi_genus_correlations_bysite_allgeneraover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../../../StatsandProgramming/16SElevationGradient/Figures/otuvzotu_taxonomy/Fungi_genus_correlations_bysite_allgeneraover1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594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9B4DFD" w14:textId="77777777" w:rsidR="005C43F7" w:rsidRDefault="005C43F7" w:rsidP="005C43F7"/>
    <w:p w14:paraId="5D0BB2C8" w14:textId="77777777" w:rsidR="005C43F7" w:rsidRDefault="005C43F7" w:rsidP="005C43F7"/>
    <w:p w14:paraId="24D694A0" w14:textId="77777777" w:rsidR="005C43F7" w:rsidRDefault="005C43F7" w:rsidP="005C43F7"/>
    <w:p w14:paraId="57107C2A" w14:textId="77777777" w:rsidR="005C43F7" w:rsidRDefault="005C43F7" w:rsidP="005C43F7">
      <w:pPr>
        <w:rPr>
          <w:b/>
        </w:rPr>
      </w:pPr>
    </w:p>
    <w:p w14:paraId="3464BDD1" w14:textId="77777777" w:rsidR="00C50C89" w:rsidRDefault="00C50C89"/>
    <w:sectPr w:rsidR="00C50C89" w:rsidSect="00515A37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8BD5DE" w14:textId="77777777" w:rsidR="00DC2551" w:rsidRDefault="00DC2551">
      <w:r>
        <w:separator/>
      </w:r>
    </w:p>
  </w:endnote>
  <w:endnote w:type="continuationSeparator" w:id="0">
    <w:p w14:paraId="24BE774F" w14:textId="77777777" w:rsidR="00DC2551" w:rsidRDefault="00DC25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E4EDD2" w14:textId="77777777" w:rsidR="000D5098" w:rsidRDefault="00767911" w:rsidP="00CC23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849218" w14:textId="77777777" w:rsidR="000D5098" w:rsidRDefault="00DC2551" w:rsidP="00B663A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8CFDCD" w14:textId="77777777" w:rsidR="000D5098" w:rsidRDefault="00767911" w:rsidP="00CC23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E4E8E">
      <w:rPr>
        <w:rStyle w:val="PageNumber"/>
        <w:noProof/>
      </w:rPr>
      <w:t>2</w:t>
    </w:r>
    <w:r>
      <w:rPr>
        <w:rStyle w:val="PageNumber"/>
      </w:rPr>
      <w:fldChar w:fldCharType="end"/>
    </w:r>
  </w:p>
  <w:p w14:paraId="06F16E94" w14:textId="77777777" w:rsidR="000D5098" w:rsidRDefault="00DC2551" w:rsidP="00B663A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01F76A" w14:textId="77777777" w:rsidR="00DC2551" w:rsidRDefault="00DC2551">
      <w:r>
        <w:separator/>
      </w:r>
    </w:p>
  </w:footnote>
  <w:footnote w:type="continuationSeparator" w:id="0">
    <w:p w14:paraId="326FB8FE" w14:textId="77777777" w:rsidR="00DC2551" w:rsidRDefault="00DC25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911"/>
    <w:rsid w:val="00165467"/>
    <w:rsid w:val="00175C94"/>
    <w:rsid w:val="00304076"/>
    <w:rsid w:val="00393428"/>
    <w:rsid w:val="00474A81"/>
    <w:rsid w:val="005C40FB"/>
    <w:rsid w:val="005C43F7"/>
    <w:rsid w:val="005E4E8E"/>
    <w:rsid w:val="00682304"/>
    <w:rsid w:val="00767911"/>
    <w:rsid w:val="00853D85"/>
    <w:rsid w:val="00854802"/>
    <w:rsid w:val="00B61C7F"/>
    <w:rsid w:val="00C50C89"/>
    <w:rsid w:val="00C9001E"/>
    <w:rsid w:val="00DC2551"/>
    <w:rsid w:val="00ED0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4B06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91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7911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67911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67911"/>
  </w:style>
  <w:style w:type="character" w:styleId="PageNumber">
    <w:name w:val="page number"/>
    <w:basedOn w:val="DefaultParagraphFont"/>
    <w:uiPriority w:val="99"/>
    <w:semiHidden/>
    <w:unhideWhenUsed/>
    <w:rsid w:val="00767911"/>
  </w:style>
  <w:style w:type="paragraph" w:styleId="BalloonText">
    <w:name w:val="Balloon Text"/>
    <w:basedOn w:val="Normal"/>
    <w:link w:val="BalloonTextChar"/>
    <w:uiPriority w:val="99"/>
    <w:semiHidden/>
    <w:unhideWhenUsed/>
    <w:rsid w:val="0076791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911"/>
    <w:rPr>
      <w:rFonts w:ascii="Lucida Grande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91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7911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67911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67911"/>
  </w:style>
  <w:style w:type="character" w:styleId="PageNumber">
    <w:name w:val="page number"/>
    <w:basedOn w:val="DefaultParagraphFont"/>
    <w:uiPriority w:val="99"/>
    <w:semiHidden/>
    <w:unhideWhenUsed/>
    <w:rsid w:val="00767911"/>
  </w:style>
  <w:style w:type="paragraph" w:styleId="BalloonText">
    <w:name w:val="Balloon Text"/>
    <w:basedOn w:val="Normal"/>
    <w:link w:val="BalloonTextChar"/>
    <w:uiPriority w:val="99"/>
    <w:semiHidden/>
    <w:unhideWhenUsed/>
    <w:rsid w:val="0076791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911"/>
    <w:rPr>
      <w:rFonts w:ascii="Lucida Grande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</Words>
  <Characters>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dney Glassman</dc:creator>
  <cp:lastModifiedBy>Lin, Noel</cp:lastModifiedBy>
  <cp:revision>2</cp:revision>
  <dcterms:created xsi:type="dcterms:W3CDTF">2018-06-28T16:10:00Z</dcterms:created>
  <dcterms:modified xsi:type="dcterms:W3CDTF">2018-06-28T16:10:00Z</dcterms:modified>
</cp:coreProperties>
</file>